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55A18" w14:textId="51C2A561" w:rsidR="00762BC2" w:rsidRPr="008D1D8E" w:rsidRDefault="008D1D8E" w:rsidP="00EC0D06">
      <w:pPr>
        <w:spacing w:before="360"/>
        <w:rPr>
          <w:rFonts w:ascii="Arial" w:hAnsi="Arial" w:cs="Arial"/>
          <w:b/>
          <w:sz w:val="24"/>
          <w:szCs w:val="24"/>
          <w:lang w:val="en-US"/>
        </w:rPr>
      </w:pPr>
      <w:r w:rsidRPr="008D1D8E"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EC0D06" w:rsidRPr="008D1D8E">
        <w:rPr>
          <w:rFonts w:ascii="Arial" w:hAnsi="Arial" w:cs="Arial"/>
          <w:b/>
          <w:sz w:val="24"/>
          <w:szCs w:val="24"/>
          <w:lang w:val="en-US"/>
        </w:rPr>
        <w:t xml:space="preserve">1: Questionnaire for the student ratings of teaching quality </w:t>
      </w:r>
    </w:p>
    <w:tbl>
      <w:tblPr>
        <w:tblpPr w:leftFromText="142" w:rightFromText="142" w:vertAnchor="page" w:horzAnchor="page" w:tblpX="692" w:tblpY="2345"/>
        <w:tblOverlap w:val="never"/>
        <w:tblW w:w="10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72"/>
        <w:gridCol w:w="5520"/>
        <w:gridCol w:w="1274"/>
        <w:gridCol w:w="1564"/>
        <w:gridCol w:w="1417"/>
      </w:tblGrid>
      <w:tr w:rsidR="00B124C1" w:rsidRPr="006F048A" w14:paraId="59FEA5A9" w14:textId="77777777" w:rsidTr="00D25556">
        <w:trPr>
          <w:cantSplit/>
          <w:trHeight w:val="793"/>
        </w:trPr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5E894" w14:textId="77777777" w:rsidR="00B124C1" w:rsidRPr="00C853D8" w:rsidRDefault="00B124C1" w:rsidP="00B124C1">
            <w:pPr>
              <w:tabs>
                <w:tab w:val="left" w:pos="540"/>
              </w:tabs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8439E" w14:textId="77777777" w:rsidR="00B124C1" w:rsidRPr="00C853D8" w:rsidRDefault="00B124C1" w:rsidP="00D25556">
            <w:pPr>
              <w:spacing w:before="80"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56DF2C" w14:textId="60D0D537" w:rsidR="00B124C1" w:rsidRPr="00D25556" w:rsidRDefault="00B40EB1" w:rsidP="00D25556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5556">
              <w:rPr>
                <w:rFonts w:ascii="Arial" w:hAnsi="Arial" w:cs="Arial"/>
                <w:b/>
                <w:sz w:val="20"/>
                <w:szCs w:val="20"/>
                <w:lang w:val="en-US"/>
              </w:rPr>
              <w:t>Scales and items (origin in brackets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C8A2E" w14:textId="77777777" w:rsidR="00B124C1" w:rsidRPr="00B60819" w:rsidRDefault="00B124C1" w:rsidP="00B124C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0819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DCF77" w14:textId="77777777" w:rsidR="00B124C1" w:rsidRPr="00B60819" w:rsidRDefault="00B124C1" w:rsidP="00B124C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0819">
              <w:rPr>
                <w:rFonts w:ascii="Arial" w:hAnsi="Arial" w:cs="Arial"/>
                <w:b/>
                <w:sz w:val="20"/>
                <w:szCs w:val="20"/>
              </w:rPr>
              <w:t>Cronbach’s α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CF061" w14:textId="30422FCA" w:rsidR="00B124C1" w:rsidRPr="00B60819" w:rsidRDefault="00B124C1" w:rsidP="00B44FEC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0819">
              <w:rPr>
                <w:rFonts w:ascii="Arial" w:hAnsi="Arial" w:cs="Arial"/>
                <w:b/>
                <w:sz w:val="20"/>
                <w:szCs w:val="20"/>
              </w:rPr>
              <w:t>Factor loadings</w:t>
            </w:r>
            <w:r w:rsidR="00B44FEC" w:rsidRPr="00B44FE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B124C1" w:rsidRPr="006F048A" w14:paraId="2B140E69" w14:textId="77777777" w:rsidTr="00997C7C">
        <w:trPr>
          <w:cantSplit/>
          <w:trHeight w:val="612"/>
        </w:trPr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17F1" w14:textId="77777777" w:rsidR="00B124C1" w:rsidRPr="00B60819" w:rsidRDefault="00B124C1" w:rsidP="00B124C1">
            <w:pPr>
              <w:tabs>
                <w:tab w:val="left" w:pos="54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4055" w14:textId="77777777" w:rsidR="00B124C1" w:rsidRPr="00B60819" w:rsidRDefault="00B124C1" w:rsidP="00B124C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b/>
                <w:sz w:val="20"/>
                <w:szCs w:val="20"/>
              </w:rPr>
              <w:t>Learning climat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D72B" w14:textId="50DE898F" w:rsidR="00B124C1" w:rsidRPr="00997C7C" w:rsidRDefault="00EF4087" w:rsidP="00B124C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Style w:val="st1"/>
                <w:rFonts w:ascii="Arial" w:hAnsi="Arial" w:cs="Arial"/>
                <w:color w:val="545454"/>
              </w:rPr>
              <w:t>–</w:t>
            </w:r>
            <w:r w:rsidR="006F1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97C7C" w:rsidRPr="00997C7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61BD" w14:textId="01BD4163" w:rsidR="00B124C1" w:rsidRPr="00B60819" w:rsidRDefault="00B124C1" w:rsidP="006A3D6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0819">
              <w:rPr>
                <w:rFonts w:ascii="Arial" w:hAnsi="Arial" w:cs="Arial"/>
                <w:b/>
                <w:sz w:val="20"/>
                <w:szCs w:val="20"/>
              </w:rPr>
              <w:t>.84</w:t>
            </w:r>
            <w:r w:rsidR="006A3D6D" w:rsidRPr="006A3D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5676AF" w14:textId="6FEE3023" w:rsidR="00B124C1" w:rsidRPr="00B60819" w:rsidRDefault="00B44FEC" w:rsidP="00EF408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5</w:t>
            </w:r>
          </w:p>
        </w:tc>
      </w:tr>
      <w:tr w:rsidR="00B124C1" w:rsidRPr="00C8391D" w14:paraId="095C3760" w14:textId="77777777" w:rsidTr="00997C7C">
        <w:trPr>
          <w:cantSplit/>
          <w:trHeight w:val="356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79AF22" w14:textId="77777777" w:rsidR="00B124C1" w:rsidRPr="00B60819" w:rsidRDefault="00B124C1" w:rsidP="00B124C1">
            <w:pPr>
              <w:tabs>
                <w:tab w:val="left" w:pos="540"/>
              </w:tabs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406EC9" w14:textId="0FBDB350" w:rsidR="00B124C1" w:rsidRPr="006B55EE" w:rsidRDefault="00B124C1" w:rsidP="00B124C1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The teacher encouraged us to ask questions.</w:t>
            </w:r>
            <w:r w:rsidR="00ED4B3B">
              <w:rPr>
                <w:rFonts w:ascii="Arial" w:hAnsi="Arial" w:cs="Arial"/>
                <w:sz w:val="20"/>
                <w:szCs w:val="20"/>
                <w:lang w:val="en-US"/>
              </w:rPr>
              <w:t xml:space="preserve"> (self)</w:t>
            </w:r>
            <w:r w:rsidR="00997C7C" w:rsidRPr="00997C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0124" w14:textId="2294505F" w:rsidR="00B124C1" w:rsidRPr="00C8391D" w:rsidRDefault="00C8391D" w:rsidP="00C8391D">
            <w:pPr>
              <w:spacing w:after="0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124C1" w:rsidRPr="00C8391D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124C1" w:rsidRPr="00C8391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A00A" w14:textId="77777777" w:rsidR="00B124C1" w:rsidRPr="00C8391D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BF70EE" w14:textId="38294738" w:rsidR="00B124C1" w:rsidRPr="00C8391D" w:rsidRDefault="00B44FEC" w:rsidP="00EF40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.26</w:t>
            </w:r>
          </w:p>
        </w:tc>
      </w:tr>
      <w:tr w:rsidR="00B124C1" w:rsidRPr="00C8391D" w14:paraId="2CECE3FD" w14:textId="77777777" w:rsidTr="00997C7C">
        <w:trPr>
          <w:cantSplit/>
          <w:trHeight w:val="289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C51A58" w14:textId="77777777" w:rsidR="00B124C1" w:rsidRPr="00C8391D" w:rsidRDefault="00B124C1" w:rsidP="00B124C1">
            <w:pPr>
              <w:tabs>
                <w:tab w:val="left" w:pos="540"/>
              </w:tabs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906BD8" w14:textId="77777777" w:rsidR="00B124C1" w:rsidRPr="00C8391D" w:rsidRDefault="00B124C1" w:rsidP="00B124C1">
            <w:pPr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The teacher created a safe learning environment. </w:t>
            </w: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(MCTQ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6416B" w14:textId="41958BE8" w:rsidR="00B124C1" w:rsidRPr="00C8391D" w:rsidRDefault="00C8391D" w:rsidP="00C839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  <w:r w:rsidR="00B124C1" w:rsidRPr="00C8391D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124C1" w:rsidRPr="00C8391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7AC4" w14:textId="77777777" w:rsidR="00B124C1" w:rsidRPr="00C8391D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DA8352" w14:textId="0FCDFF88" w:rsidR="00B124C1" w:rsidRPr="00C8391D" w:rsidRDefault="00B44FEC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.92</w:t>
            </w:r>
          </w:p>
        </w:tc>
      </w:tr>
      <w:tr w:rsidR="00B124C1" w:rsidRPr="006F048A" w14:paraId="555DAA22" w14:textId="77777777" w:rsidTr="00997C7C">
        <w:trPr>
          <w:cantSplit/>
          <w:trHeight w:val="230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F33CDA" w14:textId="77777777" w:rsidR="00B124C1" w:rsidRPr="00C8391D" w:rsidRDefault="00B124C1" w:rsidP="006B55EE">
            <w:pPr>
              <w:tabs>
                <w:tab w:val="left" w:pos="540"/>
              </w:tabs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225CE" w14:textId="77777777" w:rsidR="00B124C1" w:rsidRPr="006B55EE" w:rsidRDefault="00B124C1" w:rsidP="00B124C1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The teacher behaved in a friendly and respectful way towards the students. </w:t>
            </w:r>
            <w:r w:rsidRPr="006B55EE">
              <w:rPr>
                <w:rFonts w:ascii="Arial" w:hAnsi="Arial" w:cs="Arial"/>
                <w:sz w:val="20"/>
                <w:szCs w:val="20"/>
              </w:rPr>
              <w:t>(FESEM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0291" w14:textId="730CEDB3" w:rsidR="00B124C1" w:rsidRPr="00B60819" w:rsidRDefault="00C8391D" w:rsidP="00C8391D">
            <w:pPr>
              <w:spacing w:after="0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="00B124C1" w:rsidRPr="00B6081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124C1" w:rsidRPr="00B6081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124C1" w:rsidRPr="00B608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2708" w14:textId="77777777" w:rsidR="00B124C1" w:rsidRPr="00B60819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2213C8" w14:textId="307E9317" w:rsidR="00B124C1" w:rsidRPr="00B60819" w:rsidRDefault="00B44FEC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2</w:t>
            </w:r>
          </w:p>
        </w:tc>
      </w:tr>
      <w:tr w:rsidR="00B124C1" w:rsidRPr="006F048A" w14:paraId="2C1435BA" w14:textId="77777777" w:rsidTr="00B44FEC">
        <w:trPr>
          <w:cantSplit/>
          <w:trHeight w:val="537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54C953" w14:textId="77777777" w:rsidR="00B124C1" w:rsidRPr="00B60819" w:rsidRDefault="00B124C1" w:rsidP="00B124C1">
            <w:pPr>
              <w:tabs>
                <w:tab w:val="left" w:pos="54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0BC2901" w14:textId="77777777" w:rsidR="00B124C1" w:rsidRPr="006B55EE" w:rsidRDefault="00B124C1" w:rsidP="00B124C1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B55EE">
              <w:rPr>
                <w:rFonts w:ascii="Arial" w:hAnsi="Arial" w:cs="Arial"/>
                <w:b/>
                <w:sz w:val="20"/>
                <w:szCs w:val="20"/>
              </w:rPr>
              <w:t>Behavior towards patien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DD983" w14:textId="59C2FB3E" w:rsidR="00B124C1" w:rsidRPr="006F1429" w:rsidRDefault="00EF4087" w:rsidP="006F1429">
            <w:pPr>
              <w:spacing w:after="0"/>
              <w:ind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st1"/>
                <w:rFonts w:ascii="Arial" w:hAnsi="Arial" w:cs="Arial"/>
                <w:color w:val="545454"/>
              </w:rPr>
              <w:t>–</w:t>
            </w:r>
            <w:r w:rsidR="006F1429" w:rsidRPr="006F1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1429" w:rsidRPr="006F14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61BE" w14:textId="77777777" w:rsidR="00B124C1" w:rsidRPr="00B44FEC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FEC">
              <w:rPr>
                <w:rFonts w:ascii="Arial" w:hAnsi="Arial" w:cs="Arial"/>
                <w:b/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2C85FE9" w14:textId="664407C4" w:rsidR="00B124C1" w:rsidRPr="00B44FEC" w:rsidRDefault="00B44FEC" w:rsidP="00EF4087">
            <w:pPr>
              <w:widowControl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FEC">
              <w:rPr>
                <w:rFonts w:ascii="Arial" w:hAnsi="Arial" w:cs="Arial"/>
                <w:b/>
                <w:sz w:val="20"/>
                <w:szCs w:val="20"/>
              </w:rPr>
              <w:t>.92</w:t>
            </w:r>
          </w:p>
        </w:tc>
      </w:tr>
      <w:tr w:rsidR="00B124C1" w:rsidRPr="006F048A" w14:paraId="7518DED2" w14:textId="77777777" w:rsidTr="002477C2">
        <w:trPr>
          <w:cantSplit/>
          <w:trHeight w:val="353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5DF05F" w14:textId="77777777" w:rsidR="00B124C1" w:rsidRPr="00B60819" w:rsidRDefault="00B124C1" w:rsidP="002477C2">
            <w:pPr>
              <w:tabs>
                <w:tab w:val="left" w:pos="540"/>
              </w:tabs>
              <w:spacing w:before="4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DB3126" w14:textId="435D73D6" w:rsidR="00B124C1" w:rsidRPr="006B55EE" w:rsidRDefault="00B124C1" w:rsidP="00B124C1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The teacher showed interest in the patient as a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person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A2103">
              <w:rPr>
                <w:rFonts w:ascii="Arial" w:hAnsi="Arial" w:cs="Arial"/>
                <w:sz w:val="20"/>
                <w:szCs w:val="20"/>
                <w:lang w:val="en-US"/>
              </w:rPr>
              <w:t xml:space="preserve"> (self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40F8" w14:textId="514D36DD" w:rsidR="00B124C1" w:rsidRPr="00B60819" w:rsidRDefault="00C8391D" w:rsidP="002477C2">
            <w:pPr>
              <w:spacing w:before="60"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(1.2</w:t>
            </w:r>
            <w:r w:rsidR="00B12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2C7A" w14:textId="77777777" w:rsidR="00B124C1" w:rsidRPr="00B60819" w:rsidRDefault="00B124C1" w:rsidP="002477C2">
            <w:pPr>
              <w:spacing w:before="60" w:after="0" w:line="240" w:lineRule="auto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3D41FA" w14:textId="3AF2F4B5" w:rsidR="00B124C1" w:rsidRPr="00B60819" w:rsidRDefault="00EF4087" w:rsidP="002477C2">
            <w:pPr>
              <w:widowControl w:val="0"/>
              <w:spacing w:before="6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B124C1" w:rsidRPr="006F048A" w14:paraId="50D3BB62" w14:textId="77777777" w:rsidTr="00997C7C">
        <w:trPr>
          <w:cantSplit/>
          <w:trHeight w:val="599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2917AC" w14:textId="77777777" w:rsidR="00B124C1" w:rsidRPr="00B60819" w:rsidRDefault="00B124C1" w:rsidP="006B55EE">
            <w:pPr>
              <w:spacing w:before="8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7E0538" w14:textId="6EEED3E0" w:rsidR="00B124C1" w:rsidRPr="006B55EE" w:rsidRDefault="00B124C1" w:rsidP="00C853D8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The teacher served as a role model </w:t>
            </w:r>
            <w:r w:rsidR="00C853D8" w:rsidRPr="006B55EE"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the kind of doctor I would like to become. (MCTQ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DFC0" w14:textId="67DB58D0" w:rsidR="00B124C1" w:rsidRPr="00B60819" w:rsidRDefault="00C8391D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 (1.4</w:t>
            </w:r>
            <w:r w:rsidR="00B12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C19D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E6274" w14:textId="38CA366D" w:rsidR="00B124C1" w:rsidRPr="00B6081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</w:t>
            </w:r>
          </w:p>
        </w:tc>
      </w:tr>
      <w:tr w:rsidR="00B124C1" w:rsidRPr="00F43D29" w14:paraId="37188A14" w14:textId="77777777" w:rsidTr="00997C7C">
        <w:trPr>
          <w:cantSplit/>
          <w:trHeight w:val="74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C874C2" w14:textId="77777777" w:rsidR="00B124C1" w:rsidRPr="00B60819" w:rsidRDefault="00B124C1" w:rsidP="00B124C1">
            <w:pPr>
              <w:tabs>
                <w:tab w:val="left" w:pos="540"/>
              </w:tabs>
              <w:spacing w:before="2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34230C" w14:textId="34BED26D" w:rsidR="00B124C1" w:rsidRPr="006B55EE" w:rsidRDefault="00C853D8" w:rsidP="00F43D29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The teacher treated the patient respectfully.</w:t>
            </w:r>
            <w:r w:rsidR="006F142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124C1" w:rsidRPr="006B55EE">
              <w:rPr>
                <w:rFonts w:ascii="Arial" w:hAnsi="Arial" w:cs="Arial"/>
                <w:sz w:val="20"/>
                <w:szCs w:val="20"/>
                <w:lang w:val="en-US"/>
              </w:rPr>
              <w:t>(self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64C5" w14:textId="33873700" w:rsidR="00B124C1" w:rsidRPr="00F43D29" w:rsidRDefault="00C8391D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 (1.2</w:t>
            </w:r>
            <w:r w:rsidR="00B124C1" w:rsidRPr="00F43D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9223" w14:textId="77777777" w:rsidR="00B124C1" w:rsidRPr="00F43D2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3A27E0" w14:textId="55C23CD8" w:rsidR="00B124C1" w:rsidRPr="00F43D2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86</w:t>
            </w:r>
          </w:p>
        </w:tc>
      </w:tr>
      <w:tr w:rsidR="00B124C1" w:rsidRPr="00F43D29" w14:paraId="02BAAA78" w14:textId="77777777" w:rsidTr="002477C2">
        <w:trPr>
          <w:cantSplit/>
          <w:trHeight w:val="472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75E29A" w14:textId="77777777" w:rsidR="00B124C1" w:rsidRPr="00F43D29" w:rsidRDefault="00B124C1" w:rsidP="00B124C1">
            <w:pPr>
              <w:tabs>
                <w:tab w:val="left" w:pos="54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8316C6" w14:textId="77777777" w:rsidR="00B124C1" w:rsidRPr="006B55EE" w:rsidRDefault="00B124C1" w:rsidP="00B124C1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b/>
                <w:sz w:val="20"/>
                <w:szCs w:val="20"/>
                <w:lang w:val="en-US"/>
              </w:rPr>
              <w:t>Didactic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D61D3" w14:textId="2FE8907D" w:rsidR="00B124C1" w:rsidRPr="00F43D29" w:rsidRDefault="00EF4087" w:rsidP="00997C7C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Style w:val="st1"/>
                <w:rFonts w:ascii="Arial" w:hAnsi="Arial" w:cs="Arial"/>
                <w:color w:val="545454"/>
              </w:rPr>
              <w:t>–</w:t>
            </w:r>
            <w:r w:rsidR="006F1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1429" w:rsidRPr="00997C7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EC8D2" w14:textId="77777777" w:rsidR="00B124C1" w:rsidRPr="00F43D29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3D29">
              <w:rPr>
                <w:rFonts w:ascii="Arial" w:hAnsi="Arial" w:cs="Arial"/>
                <w:b/>
                <w:sz w:val="20"/>
                <w:szCs w:val="20"/>
                <w:lang w:val="en-US"/>
              </w:rPr>
              <w:t>.8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1B1328" w14:textId="4A146E65" w:rsidR="00B124C1" w:rsidRPr="002477C2" w:rsidRDefault="00EF4087" w:rsidP="002477C2">
            <w:pPr>
              <w:widowControl w:val="0"/>
              <w:spacing w:after="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477C2">
              <w:rPr>
                <w:rFonts w:ascii="Arial" w:hAnsi="Arial" w:cs="Arial"/>
                <w:b/>
                <w:sz w:val="20"/>
                <w:szCs w:val="20"/>
                <w:lang w:val="en-US"/>
              </w:rPr>
              <w:t>.87</w:t>
            </w:r>
          </w:p>
        </w:tc>
      </w:tr>
      <w:tr w:rsidR="00B124C1" w:rsidRPr="006F048A" w14:paraId="1CCEABAE" w14:textId="77777777" w:rsidTr="00997C7C">
        <w:trPr>
          <w:cantSplit/>
          <w:trHeight w:val="86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2A7544" w14:textId="77777777" w:rsidR="00B124C1" w:rsidRPr="00F43D29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3D2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E189F8" w14:textId="77777777" w:rsidR="00B124C1" w:rsidRPr="006B55EE" w:rsidRDefault="00B124C1" w:rsidP="00B124C1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The teacher adjusted his/her teaching activities to my level of experience. (MCTQ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DEE3" w14:textId="4F90BB6B" w:rsidR="00B124C1" w:rsidRPr="00B60819" w:rsidRDefault="00B124C1" w:rsidP="00C8391D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D29">
              <w:rPr>
                <w:rFonts w:ascii="Arial" w:hAnsi="Arial" w:cs="Arial"/>
                <w:sz w:val="20"/>
                <w:szCs w:val="20"/>
                <w:lang w:val="en-US"/>
              </w:rPr>
              <w:t>7.9 (1.</w:t>
            </w:r>
            <w:r w:rsidR="00C839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849A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8F57E" w14:textId="7B0F1BF5" w:rsidR="00B124C1" w:rsidRPr="00B6081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8</w:t>
            </w:r>
          </w:p>
        </w:tc>
      </w:tr>
      <w:tr w:rsidR="00B124C1" w:rsidRPr="00C451FC" w14:paraId="668260AB" w14:textId="77777777" w:rsidTr="00997C7C">
        <w:trPr>
          <w:cantSplit/>
          <w:trHeight w:val="522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9D01EF" w14:textId="77777777" w:rsidR="00B124C1" w:rsidRPr="00B60819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011DB" w14:textId="7D358795" w:rsidR="00B124C1" w:rsidRPr="00C451FC" w:rsidRDefault="00B124C1" w:rsidP="00B124C1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The teacher was supportive when I </w:t>
            </w:r>
            <w:r w:rsidR="00FA6753" w:rsidRPr="006B55EE">
              <w:rPr>
                <w:rFonts w:ascii="Arial" w:hAnsi="Arial" w:cs="Arial"/>
                <w:sz w:val="20"/>
                <w:szCs w:val="20"/>
                <w:lang w:val="en-US"/>
              </w:rPr>
              <w:t>had trouble</w:t>
            </w:r>
            <w:r w:rsidR="00C451FC">
              <w:rPr>
                <w:rFonts w:ascii="Arial" w:hAnsi="Arial" w:cs="Arial"/>
                <w:sz w:val="20"/>
                <w:szCs w:val="20"/>
                <w:lang w:val="en-US"/>
              </w:rPr>
              <w:t xml:space="preserve"> with a task.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451FC">
              <w:rPr>
                <w:rFonts w:ascii="Arial" w:hAnsi="Arial" w:cs="Arial"/>
                <w:sz w:val="20"/>
                <w:szCs w:val="20"/>
                <w:lang w:val="en-US"/>
              </w:rPr>
              <w:t xml:space="preserve">(MCTQ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C4D7" w14:textId="535BC100" w:rsidR="00B124C1" w:rsidRPr="00C451FC" w:rsidRDefault="00C8391D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1FC">
              <w:rPr>
                <w:rFonts w:ascii="Arial" w:hAnsi="Arial" w:cs="Arial"/>
                <w:sz w:val="20"/>
                <w:szCs w:val="20"/>
                <w:lang w:val="en-US"/>
              </w:rPr>
              <w:t>8.1 (1.3</w:t>
            </w:r>
            <w:r w:rsidR="00B124C1" w:rsidRPr="00C451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547C" w14:textId="77777777" w:rsidR="00B124C1" w:rsidRPr="00C451FC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B2CD80" w14:textId="74FD1DBB" w:rsidR="00B124C1" w:rsidRPr="00C451FC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1FC">
              <w:rPr>
                <w:rFonts w:ascii="Arial" w:hAnsi="Arial" w:cs="Arial"/>
                <w:sz w:val="20"/>
                <w:szCs w:val="20"/>
                <w:lang w:val="en-US"/>
              </w:rPr>
              <w:t>.88</w:t>
            </w:r>
          </w:p>
        </w:tc>
      </w:tr>
      <w:tr w:rsidR="00B124C1" w:rsidRPr="006F048A" w14:paraId="14A4CDEF" w14:textId="77777777" w:rsidTr="00997C7C">
        <w:trPr>
          <w:cantSplit/>
          <w:trHeight w:val="350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C370AA" w14:textId="77777777" w:rsidR="00B124C1" w:rsidRPr="00C451FC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1F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C60852" w14:textId="7523D4E1" w:rsidR="00B124C1" w:rsidRPr="006B55EE" w:rsidRDefault="00B124C1" w:rsidP="00B124C1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The teacher gave</w:t>
            </w:r>
            <w:r w:rsidR="00C853D8"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us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very useful and constructive feedback. (MCTQ, modified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EE1B" w14:textId="3958F5F0" w:rsidR="00B124C1" w:rsidRPr="00B60819" w:rsidRDefault="00B124C1" w:rsidP="00C8391D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1FC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7 (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641D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BD925D" w14:textId="3889B95F" w:rsidR="00B124C1" w:rsidRPr="00B6081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</w:t>
            </w:r>
          </w:p>
        </w:tc>
      </w:tr>
      <w:tr w:rsidR="00B124C1" w:rsidRPr="00C8391D" w14:paraId="07471F6F" w14:textId="77777777" w:rsidTr="00997C7C">
        <w:trPr>
          <w:cantSplit/>
          <w:trHeight w:val="270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7CFCA1" w14:textId="77777777" w:rsidR="00B124C1" w:rsidRPr="00B60819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8A7FB" w14:textId="10CD9B2C" w:rsidR="00C853D8" w:rsidRPr="006B55EE" w:rsidRDefault="00C853D8" w:rsidP="00B124C1">
            <w:pPr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teacher tried to integrate all students into the lesson.</w:t>
            </w:r>
          </w:p>
          <w:p w14:paraId="02F465D0" w14:textId="76C0C282" w:rsidR="00B124C1" w:rsidRPr="006B55EE" w:rsidRDefault="00B124C1" w:rsidP="006B55EE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B44F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55E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6B55EE" w:rsidRPr="006B55EE">
              <w:rPr>
                <w:rFonts w:ascii="Arial" w:hAnsi="Arial" w:cs="Arial"/>
                <w:color w:val="000000" w:themeColor="text1"/>
                <w:sz w:val="20"/>
                <w:szCs w:val="20"/>
              </w:rPr>
              <w:t>self</w:t>
            </w:r>
            <w:r w:rsidRPr="006B55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8E50" w14:textId="46B10145" w:rsidR="00B124C1" w:rsidRPr="00C8391D" w:rsidRDefault="00C8391D" w:rsidP="00C8391D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 (1.4</w:t>
            </w:r>
            <w:r w:rsidR="00B124C1" w:rsidRPr="00C8391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8449" w14:textId="77777777" w:rsidR="00B124C1" w:rsidRPr="00C8391D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C19A3D" w14:textId="0D9B8040" w:rsidR="00B124C1" w:rsidRPr="00C8391D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.76</w:t>
            </w:r>
          </w:p>
        </w:tc>
      </w:tr>
      <w:tr w:rsidR="00B124C1" w:rsidRPr="00C8391D" w14:paraId="0B0F9A18" w14:textId="77777777" w:rsidTr="002477C2">
        <w:trPr>
          <w:cantSplit/>
          <w:trHeight w:val="434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8D8FCF" w14:textId="77777777" w:rsidR="00B124C1" w:rsidRPr="00C8391D" w:rsidRDefault="00B124C1" w:rsidP="00B124C1">
            <w:pPr>
              <w:tabs>
                <w:tab w:val="left" w:pos="54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D2D1AA" w14:textId="77777777" w:rsidR="00B124C1" w:rsidRPr="00C8391D" w:rsidRDefault="00B124C1" w:rsidP="00B124C1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b/>
                <w:sz w:val="20"/>
                <w:szCs w:val="20"/>
                <w:lang w:val="en-US"/>
              </w:rPr>
              <w:t>Motivation and enthusias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23BF3" w14:textId="1F56BA1C" w:rsidR="00B124C1" w:rsidRPr="00C8391D" w:rsidRDefault="00EF4087" w:rsidP="00997C7C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8391D">
              <w:rPr>
                <w:rStyle w:val="st1"/>
                <w:rFonts w:ascii="Arial" w:hAnsi="Arial" w:cs="Arial"/>
                <w:color w:val="545454"/>
                <w:lang w:val="en-US"/>
              </w:rPr>
              <w:t>–</w:t>
            </w:r>
            <w:r w:rsidR="006F1429" w:rsidRPr="00C839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F1429" w:rsidRPr="00C8391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2C745" w14:textId="77777777" w:rsidR="00B124C1" w:rsidRPr="00C8391D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b/>
                <w:sz w:val="20"/>
                <w:szCs w:val="20"/>
                <w:lang w:val="en-US"/>
              </w:rPr>
              <w:t>.9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2394C8" w14:textId="3F07888D" w:rsidR="00B124C1" w:rsidRPr="00C8391D" w:rsidRDefault="00EF4087" w:rsidP="002477C2">
            <w:pPr>
              <w:widowControl w:val="0"/>
              <w:spacing w:after="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477C2">
              <w:rPr>
                <w:rFonts w:ascii="Arial" w:hAnsi="Arial" w:cs="Arial"/>
                <w:b/>
                <w:sz w:val="20"/>
                <w:szCs w:val="20"/>
                <w:lang w:val="en-US"/>
              </w:rPr>
              <w:t>90</w:t>
            </w:r>
          </w:p>
        </w:tc>
      </w:tr>
      <w:tr w:rsidR="00B124C1" w:rsidRPr="00F43D29" w14:paraId="5411AC28" w14:textId="77777777" w:rsidTr="00997C7C">
        <w:trPr>
          <w:cantSplit/>
          <w:trHeight w:val="326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975199" w14:textId="77777777" w:rsidR="00B124C1" w:rsidRPr="00C8391D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8225456" w14:textId="617BF079" w:rsidR="00B124C1" w:rsidRPr="006B55EE" w:rsidRDefault="00F43D29" w:rsidP="00154EA2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The teacher gave me a ver</w:t>
            </w:r>
            <w:r w:rsidR="00C853D8" w:rsidRPr="006B55EE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853D8" w:rsidRPr="006B55EE">
              <w:rPr>
                <w:rFonts w:ascii="Arial" w:hAnsi="Arial" w:cs="Arial"/>
                <w:sz w:val="20"/>
                <w:szCs w:val="20"/>
                <w:lang w:val="en-US"/>
              </w:rPr>
              <w:t>motivat</w:t>
            </w:r>
            <w:r w:rsidR="00ED4B3B">
              <w:rPr>
                <w:rFonts w:ascii="Arial" w:hAnsi="Arial" w:cs="Arial"/>
                <w:sz w:val="20"/>
                <w:szCs w:val="20"/>
                <w:lang w:val="en-US"/>
              </w:rPr>
              <w:t>ed and involved impression</w:t>
            </w:r>
            <w:r w:rsidR="00C853D8" w:rsidRPr="006B55E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124C1"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(sel</w:t>
            </w:r>
            <w:r w:rsidR="00154EA2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B124C1" w:rsidRPr="006B55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6DE3" w14:textId="28C058B9" w:rsidR="00B124C1" w:rsidRPr="00F43D29" w:rsidRDefault="00B124C1" w:rsidP="00C8391D">
            <w:pPr>
              <w:spacing w:after="0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3D29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 w:rsidR="00C8391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43D29">
              <w:rPr>
                <w:rFonts w:ascii="Arial" w:hAnsi="Arial" w:cs="Arial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870A" w14:textId="77777777" w:rsidR="00B124C1" w:rsidRPr="00F43D29" w:rsidRDefault="00B124C1" w:rsidP="00B124C1">
            <w:pPr>
              <w:spacing w:after="0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1761DA" w14:textId="15A9E2D3" w:rsidR="00B124C1" w:rsidRPr="00F43D2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94</w:t>
            </w:r>
          </w:p>
        </w:tc>
      </w:tr>
      <w:tr w:rsidR="00B124C1" w:rsidRPr="006F048A" w14:paraId="663AFDF7" w14:textId="77777777" w:rsidTr="00997C7C">
        <w:trPr>
          <w:cantSplit/>
          <w:trHeight w:val="218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064AB4" w14:textId="77777777" w:rsidR="00B124C1" w:rsidRPr="00F43D29" w:rsidRDefault="00B124C1" w:rsidP="00B124C1">
            <w:pPr>
              <w:tabs>
                <w:tab w:val="left" w:pos="540"/>
              </w:tabs>
              <w:spacing w:before="20" w:after="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3D2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6CC2DE" w14:textId="30FFB54C" w:rsidR="00B124C1" w:rsidRPr="006B55EE" w:rsidRDefault="00C853D8" w:rsidP="00ED4B3B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I think the teacher really enjoyed the lesson.</w:t>
            </w:r>
            <w:r w:rsidR="00B124C1"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D4B3B">
              <w:rPr>
                <w:rFonts w:ascii="Arial" w:hAnsi="Arial" w:cs="Arial"/>
                <w:sz w:val="20"/>
                <w:szCs w:val="20"/>
                <w:lang w:val="en-US"/>
              </w:rPr>
              <w:t>(self</w:t>
            </w:r>
            <w:r w:rsidR="00B124C1" w:rsidRPr="006B55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9291" w14:textId="198F893E" w:rsidR="00B124C1" w:rsidRPr="00B60819" w:rsidRDefault="00B124C1" w:rsidP="00C8391D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 (1.</w:t>
            </w:r>
            <w:r w:rsidR="00C8391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AF4C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C4E2BB" w14:textId="5E1395B8" w:rsidR="00B124C1" w:rsidRPr="00B6081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2</w:t>
            </w:r>
          </w:p>
        </w:tc>
      </w:tr>
      <w:tr w:rsidR="00B124C1" w:rsidRPr="006F048A" w14:paraId="3FBDC063" w14:textId="77777777" w:rsidTr="002477C2">
        <w:trPr>
          <w:cantSplit/>
          <w:trHeight w:val="577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2DEB5D" w14:textId="77777777" w:rsidR="00B124C1" w:rsidRPr="00B60819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AB0135" w14:textId="37C11B83" w:rsidR="00B124C1" w:rsidRPr="00C51D8A" w:rsidRDefault="00C853D8" w:rsidP="006F1429">
            <w:pPr>
              <w:tabs>
                <w:tab w:val="left" w:pos="540"/>
              </w:tabs>
              <w:spacing w:before="6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I think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our learning progress was truly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important to the </w:t>
            </w:r>
            <w:r w:rsidRPr="00B44FEC">
              <w:rPr>
                <w:rFonts w:ascii="Arial" w:hAnsi="Arial" w:cs="Arial"/>
                <w:sz w:val="20"/>
                <w:szCs w:val="20"/>
                <w:lang w:val="en-US"/>
              </w:rPr>
              <w:t>teacher.</w:t>
            </w:r>
            <w:r w:rsidR="00E06DDF" w:rsidRPr="00B44FE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124C1" w:rsidRPr="006B55EE">
              <w:rPr>
                <w:rFonts w:ascii="Arial" w:hAnsi="Arial" w:cs="Arial"/>
                <w:sz w:val="20"/>
                <w:szCs w:val="20"/>
              </w:rPr>
              <w:t>(</w:t>
            </w:r>
            <w:r w:rsidR="008A2103">
              <w:rPr>
                <w:rFonts w:ascii="Arial" w:hAnsi="Arial" w:cs="Arial"/>
                <w:sz w:val="20"/>
                <w:szCs w:val="20"/>
              </w:rPr>
              <w:t xml:space="preserve">HILVE </w:t>
            </w:r>
            <w:r w:rsidR="00B124C1" w:rsidRPr="00E06DDF">
              <w:rPr>
                <w:rFonts w:ascii="Arial" w:hAnsi="Arial" w:cs="Arial"/>
                <w:sz w:val="20"/>
                <w:szCs w:val="20"/>
              </w:rPr>
              <w:t>II</w:t>
            </w:r>
            <w:r w:rsidR="006F1429" w:rsidRPr="00E06DDF">
              <w:rPr>
                <w:rFonts w:ascii="Arial" w:hAnsi="Arial" w:cs="Arial"/>
                <w:sz w:val="20"/>
                <w:szCs w:val="20"/>
              </w:rPr>
              <w:t xml:space="preserve"> modified</w:t>
            </w:r>
            <w:r w:rsidR="00B124C1" w:rsidRPr="00E06DDF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57D3" w14:textId="102657C9" w:rsidR="00B124C1" w:rsidRPr="00B60819" w:rsidRDefault="00C8391D" w:rsidP="002477C2">
            <w:pPr>
              <w:spacing w:before="40"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(1.2</w:t>
            </w:r>
            <w:r w:rsidR="00B12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0E65" w14:textId="77777777" w:rsidR="00B124C1" w:rsidRPr="00B60819" w:rsidRDefault="00B124C1" w:rsidP="002477C2">
            <w:pPr>
              <w:spacing w:before="40"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7D233E" w14:textId="0E99780A" w:rsidR="00B124C1" w:rsidRPr="00B60819" w:rsidRDefault="00EF4087" w:rsidP="002477C2">
            <w:pPr>
              <w:widowControl w:val="0"/>
              <w:spacing w:before="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B124C1" w:rsidRPr="006F048A" w14:paraId="4EC12067" w14:textId="77777777" w:rsidTr="00EF4087">
        <w:trPr>
          <w:cantSplit/>
          <w:trHeight w:val="542"/>
        </w:trPr>
        <w:tc>
          <w:tcPr>
            <w:tcW w:w="5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3FB344" w14:textId="77777777" w:rsidR="00B124C1" w:rsidRPr="00B60819" w:rsidRDefault="00B124C1" w:rsidP="00B124C1">
            <w:pPr>
              <w:tabs>
                <w:tab w:val="left" w:pos="54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CCD0D7F" w14:textId="77777777" w:rsidR="00B124C1" w:rsidRPr="006B55EE" w:rsidRDefault="00B124C1" w:rsidP="00B124C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55EE">
              <w:rPr>
                <w:rFonts w:ascii="Arial" w:hAnsi="Arial" w:cs="Arial"/>
                <w:b/>
                <w:sz w:val="20"/>
                <w:szCs w:val="20"/>
              </w:rPr>
              <w:t>Othe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9A27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9BE9" w14:textId="77777777" w:rsidR="00B124C1" w:rsidRPr="00B60819" w:rsidRDefault="00B124C1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5B405E" w14:textId="77777777" w:rsidR="00B124C1" w:rsidRPr="00B60819" w:rsidRDefault="00B124C1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24C1" w:rsidRPr="00C8391D" w14:paraId="74616FE5" w14:textId="77777777" w:rsidTr="00997C7C">
        <w:trPr>
          <w:cantSplit/>
          <w:trHeight w:val="573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204E97B" w14:textId="77777777" w:rsidR="00B124C1" w:rsidRPr="00B60819" w:rsidRDefault="00B124C1" w:rsidP="006B55EE">
            <w:pPr>
              <w:tabs>
                <w:tab w:val="left" w:pos="540"/>
              </w:tabs>
              <w:spacing w:before="60" w:after="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81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6A95F" w14:textId="2E0EBF4D" w:rsidR="00B124C1" w:rsidRPr="006B55EE" w:rsidRDefault="00B124C1" w:rsidP="00F43D29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Independently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the lesson I just attended I find the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subspecialty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of internal medicine, which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was ad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>ressed in that lesson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6B55EE">
              <w:rPr>
                <w:rFonts w:ascii="Arial" w:hAnsi="Arial" w:cs="Arial"/>
                <w:sz w:val="20"/>
                <w:szCs w:val="20"/>
                <w:lang w:val="en-US"/>
              </w:rPr>
              <w:t xml:space="preserve"> very interesting.</w:t>
            </w:r>
            <w:r w:rsidR="002D203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43D29" w:rsidRPr="006B55EE">
              <w:rPr>
                <w:rFonts w:ascii="Arial" w:hAnsi="Arial" w:cs="Arial"/>
                <w:sz w:val="20"/>
                <w:szCs w:val="20"/>
                <w:lang w:val="en-US"/>
              </w:rPr>
              <w:t>(self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C4A7F" w14:textId="6ED8719C" w:rsidR="00B124C1" w:rsidRPr="00F43D29" w:rsidRDefault="00C8391D" w:rsidP="00C8391D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  <w:r w:rsidR="00B124C1" w:rsidRPr="00F43D2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B124C1" w:rsidRPr="00F43D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2D1B0" w14:textId="0F875323" w:rsidR="00B124C1" w:rsidRPr="00F43D29" w:rsidRDefault="00EF4087" w:rsidP="00B124C1">
            <w:pPr>
              <w:spacing w:after="0" w:line="240" w:lineRule="auto"/>
              <w:ind w:left="-57" w:right="-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Style w:val="st1"/>
                <w:rFonts w:ascii="Arial" w:hAnsi="Arial" w:cs="Arial"/>
                <w:color w:val="545454"/>
                <w:lang w:val="en-US"/>
              </w:rPr>
              <w:t>–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327F9" w14:textId="5D7823C1" w:rsidR="00B124C1" w:rsidRPr="00F43D29" w:rsidRDefault="00EF4087" w:rsidP="00EF4087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391D">
              <w:rPr>
                <w:rStyle w:val="st1"/>
                <w:rFonts w:ascii="Arial" w:hAnsi="Arial" w:cs="Arial"/>
                <w:color w:val="545454"/>
                <w:lang w:val="en-US"/>
              </w:rPr>
              <w:t>–</w:t>
            </w:r>
          </w:p>
        </w:tc>
      </w:tr>
    </w:tbl>
    <w:p w14:paraId="223B1FDA" w14:textId="77777777" w:rsidR="00433279" w:rsidRDefault="00433279" w:rsidP="00FB550B">
      <w:pPr>
        <w:spacing w:before="360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14:paraId="76301C7D" w14:textId="3C1EB1C6" w:rsidR="00B44FEC" w:rsidRPr="00C853D8" w:rsidRDefault="00997C7C" w:rsidP="00FB550B">
      <w:pPr>
        <w:spacing w:before="36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Notes </w:t>
      </w:r>
      <w:r>
        <w:rPr>
          <w:rFonts w:ascii="Arial" w:hAnsi="Arial" w:cs="Arial"/>
          <w:sz w:val="18"/>
          <w:szCs w:val="18"/>
          <w:lang w:val="en-US"/>
        </w:rPr>
        <w:br/>
      </w:r>
      <w:r w:rsidRPr="00997C7C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76146E" w:rsidRPr="00C853D8">
        <w:rPr>
          <w:rFonts w:ascii="Arial" w:hAnsi="Arial" w:cs="Arial"/>
          <w:sz w:val="18"/>
          <w:szCs w:val="18"/>
          <w:lang w:val="en-US"/>
        </w:rPr>
        <w:t xml:space="preserve"> Item 1 removed after CFA indicated low item loading on the factor</w:t>
      </w:r>
      <w:r>
        <w:rPr>
          <w:rFonts w:ascii="Arial" w:hAnsi="Arial" w:cs="Arial"/>
          <w:sz w:val="18"/>
          <w:szCs w:val="18"/>
          <w:lang w:val="en-US"/>
        </w:rPr>
        <w:br/>
      </w:r>
      <w:r w:rsidRPr="00997C7C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 </w:t>
      </w:r>
      <w:r w:rsidRPr="00997C7C">
        <w:rPr>
          <w:rFonts w:ascii="Arial" w:hAnsi="Arial" w:cs="Arial"/>
          <w:sz w:val="18"/>
          <w:szCs w:val="18"/>
          <w:lang w:val="en-US"/>
        </w:rPr>
        <w:t>See Table 2</w:t>
      </w:r>
      <w:r w:rsidR="00B44FEC">
        <w:rPr>
          <w:rFonts w:ascii="Arial" w:hAnsi="Arial" w:cs="Arial"/>
          <w:sz w:val="18"/>
          <w:szCs w:val="18"/>
          <w:lang w:val="en-US"/>
        </w:rPr>
        <w:br/>
      </w:r>
      <w:r w:rsidR="00B44FEC" w:rsidRPr="00B44FEC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B44FEC">
        <w:rPr>
          <w:rFonts w:ascii="Arial" w:hAnsi="Arial" w:cs="Arial"/>
          <w:sz w:val="18"/>
          <w:szCs w:val="18"/>
          <w:lang w:val="en-US"/>
        </w:rPr>
        <w:t xml:space="preserve"> all reported item loadings are after item 1 has been removed except for the factor loading of item 1; factor loadings of the subscales are on the superordinate factor ‘global teaching quality’</w:t>
      </w:r>
    </w:p>
    <w:p w14:paraId="39CD0BD1" w14:textId="15803AAE" w:rsidR="00BE386E" w:rsidRPr="00C853D8" w:rsidRDefault="00780503" w:rsidP="00A12C5E">
      <w:pPr>
        <w:ind w:left="-425" w:right="-995"/>
        <w:rPr>
          <w:rFonts w:ascii="Arial" w:hAnsi="Arial" w:cs="Arial"/>
          <w:lang w:val="en-US"/>
        </w:rPr>
      </w:pPr>
      <w:r w:rsidRPr="00C853D8">
        <w:rPr>
          <w:rFonts w:ascii="Arial" w:hAnsi="Arial" w:cs="Arial"/>
          <w:lang w:val="en-US"/>
        </w:rPr>
        <w:t xml:space="preserve"> </w:t>
      </w:r>
    </w:p>
    <w:p w14:paraId="40E51968" w14:textId="30FA5AD0" w:rsidR="00DD49A0" w:rsidRPr="00C853D8" w:rsidRDefault="00DD49A0">
      <w:pPr>
        <w:rPr>
          <w:rFonts w:ascii="Arial" w:hAnsi="Arial" w:cs="Arial"/>
          <w:sz w:val="12"/>
          <w:szCs w:val="12"/>
          <w:lang w:val="en-US"/>
        </w:rPr>
      </w:pPr>
    </w:p>
    <w:p w14:paraId="45897225" w14:textId="12D80D43" w:rsidR="00F1164C" w:rsidRPr="00C853D8" w:rsidRDefault="00F1164C" w:rsidP="00003537">
      <w:pPr>
        <w:spacing w:after="0"/>
        <w:rPr>
          <w:rFonts w:ascii="Arial" w:hAnsi="Arial" w:cs="Arial"/>
          <w:b/>
          <w:sz w:val="27"/>
          <w:szCs w:val="27"/>
          <w:lang w:val="en-US"/>
        </w:rPr>
      </w:pPr>
    </w:p>
    <w:sectPr w:rsidR="00F1164C" w:rsidRPr="00C853D8" w:rsidSect="00731A7E">
      <w:pgSz w:w="11906" w:h="16838"/>
      <w:pgMar w:top="794" w:right="1418" w:bottom="24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C90E3" w14:textId="77777777" w:rsidR="000F1AB1" w:rsidRDefault="000F1AB1" w:rsidP="00BE386E">
      <w:pPr>
        <w:spacing w:after="0" w:line="240" w:lineRule="auto"/>
      </w:pPr>
      <w:r>
        <w:separator/>
      </w:r>
    </w:p>
  </w:endnote>
  <w:endnote w:type="continuationSeparator" w:id="0">
    <w:p w14:paraId="38AE0CA1" w14:textId="77777777" w:rsidR="000F1AB1" w:rsidRDefault="000F1AB1" w:rsidP="00BE3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F9236" w14:textId="77777777" w:rsidR="000F1AB1" w:rsidRDefault="000F1AB1" w:rsidP="00BE386E">
      <w:pPr>
        <w:spacing w:after="0" w:line="240" w:lineRule="auto"/>
      </w:pPr>
      <w:r>
        <w:separator/>
      </w:r>
    </w:p>
  </w:footnote>
  <w:footnote w:type="continuationSeparator" w:id="0">
    <w:p w14:paraId="63B3C53D" w14:textId="77777777" w:rsidR="000F1AB1" w:rsidRDefault="000F1AB1" w:rsidP="00BE38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91C6A"/>
    <w:multiLevelType w:val="hybridMultilevel"/>
    <w:tmpl w:val="9A1825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3312B"/>
    <w:multiLevelType w:val="hybridMultilevel"/>
    <w:tmpl w:val="F710DD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546BF"/>
    <w:multiLevelType w:val="hybridMultilevel"/>
    <w:tmpl w:val="8EE09F80"/>
    <w:lvl w:ilvl="0" w:tplc="3FBA1C22">
      <w:start w:val="6"/>
      <w:numFmt w:val="bullet"/>
      <w:lvlText w:val="-"/>
      <w:lvlJc w:val="left"/>
      <w:pPr>
        <w:ind w:left="303" w:hanging="360"/>
      </w:pPr>
      <w:rPr>
        <w:rFonts w:ascii="Arial" w:eastAsiaTheme="minorHAns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3" w15:restartNumberingAfterBreak="0">
    <w:nsid w:val="55D224D9"/>
    <w:multiLevelType w:val="hybridMultilevel"/>
    <w:tmpl w:val="C1EAA1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5B73EB"/>
    <w:multiLevelType w:val="hybridMultilevel"/>
    <w:tmpl w:val="AE1030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891"/>
    <w:rsid w:val="00003537"/>
    <w:rsid w:val="000079EB"/>
    <w:rsid w:val="00025C73"/>
    <w:rsid w:val="00036552"/>
    <w:rsid w:val="0006184A"/>
    <w:rsid w:val="00084825"/>
    <w:rsid w:val="0009267B"/>
    <w:rsid w:val="000A4558"/>
    <w:rsid w:val="000B045E"/>
    <w:rsid w:val="000B4711"/>
    <w:rsid w:val="000F18B2"/>
    <w:rsid w:val="000F1AB1"/>
    <w:rsid w:val="00111F7F"/>
    <w:rsid w:val="00112A92"/>
    <w:rsid w:val="0012495D"/>
    <w:rsid w:val="0013770B"/>
    <w:rsid w:val="0014342B"/>
    <w:rsid w:val="00154EA2"/>
    <w:rsid w:val="00171D0B"/>
    <w:rsid w:val="00182AD7"/>
    <w:rsid w:val="00193E04"/>
    <w:rsid w:val="001B3DE4"/>
    <w:rsid w:val="001B4067"/>
    <w:rsid w:val="00212537"/>
    <w:rsid w:val="00222F0C"/>
    <w:rsid w:val="00244891"/>
    <w:rsid w:val="002477C2"/>
    <w:rsid w:val="00272A4E"/>
    <w:rsid w:val="00294024"/>
    <w:rsid w:val="002A3057"/>
    <w:rsid w:val="002C0D03"/>
    <w:rsid w:val="002C1A97"/>
    <w:rsid w:val="002D203B"/>
    <w:rsid w:val="002D2F0C"/>
    <w:rsid w:val="002D382E"/>
    <w:rsid w:val="002F6877"/>
    <w:rsid w:val="002F7692"/>
    <w:rsid w:val="0030122E"/>
    <w:rsid w:val="003033A2"/>
    <w:rsid w:val="00316A56"/>
    <w:rsid w:val="00333CA7"/>
    <w:rsid w:val="00343AA2"/>
    <w:rsid w:val="0035658D"/>
    <w:rsid w:val="0039061F"/>
    <w:rsid w:val="003B0C91"/>
    <w:rsid w:val="003B0E1E"/>
    <w:rsid w:val="003B5EC4"/>
    <w:rsid w:val="003C08D1"/>
    <w:rsid w:val="00413502"/>
    <w:rsid w:val="004173C4"/>
    <w:rsid w:val="00433279"/>
    <w:rsid w:val="00487891"/>
    <w:rsid w:val="00492BA8"/>
    <w:rsid w:val="00495C9C"/>
    <w:rsid w:val="004A2478"/>
    <w:rsid w:val="004A74E3"/>
    <w:rsid w:val="004B0254"/>
    <w:rsid w:val="004C53B8"/>
    <w:rsid w:val="004E509D"/>
    <w:rsid w:val="00516352"/>
    <w:rsid w:val="005363B6"/>
    <w:rsid w:val="0054539C"/>
    <w:rsid w:val="00545699"/>
    <w:rsid w:val="005457ED"/>
    <w:rsid w:val="00546319"/>
    <w:rsid w:val="00573620"/>
    <w:rsid w:val="00592B17"/>
    <w:rsid w:val="005B2A97"/>
    <w:rsid w:val="005D1EA8"/>
    <w:rsid w:val="005D79A9"/>
    <w:rsid w:val="00604A1D"/>
    <w:rsid w:val="006211E6"/>
    <w:rsid w:val="006430E6"/>
    <w:rsid w:val="0067426F"/>
    <w:rsid w:val="00677E7C"/>
    <w:rsid w:val="006A3D6D"/>
    <w:rsid w:val="006A6B73"/>
    <w:rsid w:val="006A7143"/>
    <w:rsid w:val="006B55EE"/>
    <w:rsid w:val="006E7E08"/>
    <w:rsid w:val="006F048A"/>
    <w:rsid w:val="006F1429"/>
    <w:rsid w:val="00701FF1"/>
    <w:rsid w:val="0071668D"/>
    <w:rsid w:val="00731A7E"/>
    <w:rsid w:val="00732E85"/>
    <w:rsid w:val="007373D3"/>
    <w:rsid w:val="0076146E"/>
    <w:rsid w:val="00762BC2"/>
    <w:rsid w:val="00780503"/>
    <w:rsid w:val="00786DF7"/>
    <w:rsid w:val="007A2B49"/>
    <w:rsid w:val="007B7E00"/>
    <w:rsid w:val="007C3CA7"/>
    <w:rsid w:val="0082154A"/>
    <w:rsid w:val="00834ACA"/>
    <w:rsid w:val="0087183C"/>
    <w:rsid w:val="00884F56"/>
    <w:rsid w:val="008867B4"/>
    <w:rsid w:val="008A2103"/>
    <w:rsid w:val="008B12D1"/>
    <w:rsid w:val="008C4C6F"/>
    <w:rsid w:val="008D1D8E"/>
    <w:rsid w:val="008E7450"/>
    <w:rsid w:val="008F111F"/>
    <w:rsid w:val="009034D5"/>
    <w:rsid w:val="0090626D"/>
    <w:rsid w:val="00920F22"/>
    <w:rsid w:val="00944E49"/>
    <w:rsid w:val="00954FBE"/>
    <w:rsid w:val="00994D0D"/>
    <w:rsid w:val="00997C7C"/>
    <w:rsid w:val="009D5A41"/>
    <w:rsid w:val="009E13F5"/>
    <w:rsid w:val="009F38C0"/>
    <w:rsid w:val="00A12C5E"/>
    <w:rsid w:val="00A27059"/>
    <w:rsid w:val="00A47A92"/>
    <w:rsid w:val="00A47F69"/>
    <w:rsid w:val="00A91DA5"/>
    <w:rsid w:val="00A9610B"/>
    <w:rsid w:val="00A96140"/>
    <w:rsid w:val="00AD5139"/>
    <w:rsid w:val="00AE3C8C"/>
    <w:rsid w:val="00AE6CDD"/>
    <w:rsid w:val="00AF04C9"/>
    <w:rsid w:val="00B070A8"/>
    <w:rsid w:val="00B124C1"/>
    <w:rsid w:val="00B269D7"/>
    <w:rsid w:val="00B27070"/>
    <w:rsid w:val="00B3307D"/>
    <w:rsid w:val="00B40C0D"/>
    <w:rsid w:val="00B40EB1"/>
    <w:rsid w:val="00B44FEC"/>
    <w:rsid w:val="00B60819"/>
    <w:rsid w:val="00B94ED0"/>
    <w:rsid w:val="00BB4F7F"/>
    <w:rsid w:val="00BC4CA4"/>
    <w:rsid w:val="00BE386E"/>
    <w:rsid w:val="00BE4C67"/>
    <w:rsid w:val="00C10E03"/>
    <w:rsid w:val="00C451FC"/>
    <w:rsid w:val="00C51D8A"/>
    <w:rsid w:val="00C5675E"/>
    <w:rsid w:val="00C61D9A"/>
    <w:rsid w:val="00C81902"/>
    <w:rsid w:val="00C8391D"/>
    <w:rsid w:val="00C853D8"/>
    <w:rsid w:val="00C90543"/>
    <w:rsid w:val="00C9205D"/>
    <w:rsid w:val="00C93F5F"/>
    <w:rsid w:val="00CB47DF"/>
    <w:rsid w:val="00CD510C"/>
    <w:rsid w:val="00CE15DC"/>
    <w:rsid w:val="00CF22C7"/>
    <w:rsid w:val="00D13C71"/>
    <w:rsid w:val="00D25556"/>
    <w:rsid w:val="00D52535"/>
    <w:rsid w:val="00D8084C"/>
    <w:rsid w:val="00DA6103"/>
    <w:rsid w:val="00DD49A0"/>
    <w:rsid w:val="00DD7129"/>
    <w:rsid w:val="00DE00D8"/>
    <w:rsid w:val="00E03395"/>
    <w:rsid w:val="00E06DDF"/>
    <w:rsid w:val="00E153B1"/>
    <w:rsid w:val="00E82A12"/>
    <w:rsid w:val="00E91C9C"/>
    <w:rsid w:val="00EC0D06"/>
    <w:rsid w:val="00ED1336"/>
    <w:rsid w:val="00ED44B3"/>
    <w:rsid w:val="00ED4B3B"/>
    <w:rsid w:val="00ED71AE"/>
    <w:rsid w:val="00EF4087"/>
    <w:rsid w:val="00EF4A71"/>
    <w:rsid w:val="00F0513D"/>
    <w:rsid w:val="00F1164C"/>
    <w:rsid w:val="00F169A9"/>
    <w:rsid w:val="00F43D29"/>
    <w:rsid w:val="00F767AD"/>
    <w:rsid w:val="00FA66E8"/>
    <w:rsid w:val="00FA6753"/>
    <w:rsid w:val="00FB550B"/>
    <w:rsid w:val="00FB6503"/>
    <w:rsid w:val="00FC17A1"/>
    <w:rsid w:val="00FC7342"/>
    <w:rsid w:val="00FF544A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41979E"/>
  <w15:docId w15:val="{10177856-3597-4BED-9A3F-4DAE757C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">
    <w:name w:val="Textk_rper"/>
    <w:basedOn w:val="Standard"/>
    <w:rsid w:val="006E7E0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86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E38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386E"/>
  </w:style>
  <w:style w:type="paragraph" w:styleId="Fuzeile">
    <w:name w:val="footer"/>
    <w:basedOn w:val="Standard"/>
    <w:link w:val="FuzeileZchn"/>
    <w:uiPriority w:val="99"/>
    <w:unhideWhenUsed/>
    <w:rsid w:val="00BE38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386E"/>
  </w:style>
  <w:style w:type="paragraph" w:styleId="Listenabsatz">
    <w:name w:val="List Paragraph"/>
    <w:basedOn w:val="Standard"/>
    <w:uiPriority w:val="34"/>
    <w:qFormat/>
    <w:rsid w:val="0067426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44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44B3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44B3"/>
    <w:rPr>
      <w:rFonts w:eastAsiaTheme="minorEastAsia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944E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4F56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4F56"/>
    <w:rPr>
      <w:rFonts w:eastAsiaTheme="minorEastAsia"/>
      <w:b/>
      <w:bCs/>
      <w:sz w:val="20"/>
      <w:szCs w:val="20"/>
      <w:lang w:eastAsia="de-DE"/>
    </w:rPr>
  </w:style>
  <w:style w:type="character" w:customStyle="1" w:styleId="st1">
    <w:name w:val="st1"/>
    <w:basedOn w:val="Absatz-Standardschriftart"/>
    <w:rsid w:val="00EF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0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6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0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6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4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1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A3543-EAE3-44A1-8026-290E12BB4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Dybowski</dc:creator>
  <cp:keywords/>
  <dc:description/>
  <cp:lastModifiedBy>Harendza, Sigrid</cp:lastModifiedBy>
  <cp:revision>4</cp:revision>
  <cp:lastPrinted>2014-10-08T14:09:00Z</cp:lastPrinted>
  <dcterms:created xsi:type="dcterms:W3CDTF">2016-11-15T16:52:00Z</dcterms:created>
  <dcterms:modified xsi:type="dcterms:W3CDTF">2016-11-15T16:52:00Z</dcterms:modified>
</cp:coreProperties>
</file>